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33A66B" w:rsidR="000035D5" w:rsidRDefault="000035D5">
                            <w:r>
                              <w:t>Reported on page number:</w:t>
                            </w:r>
                            <w:r w:rsidR="003637D1">
                              <w:t xml:space="preserve"> </w:t>
                            </w:r>
                            <w:proofErr w:type="gramStart"/>
                            <w:r w:rsidR="003637D1">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E33A66B" w:rsidR="000035D5" w:rsidRDefault="000035D5">
                      <w:r>
                        <w:t>Reported on page number:</w:t>
                      </w:r>
                      <w:r w:rsidR="003637D1">
                        <w:t xml:space="preserve"> </w:t>
                      </w:r>
                      <w:proofErr w:type="gramStart"/>
                      <w:r w:rsidR="003637D1">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7A8F53" w:rsidR="000035D5" w:rsidRDefault="000035D5" w:rsidP="000035D5">
                            <w:r>
                              <w:t xml:space="preserve">Reported on page number: </w:t>
                            </w:r>
                            <w:r w:rsidR="00BD661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7A8F53" w:rsidR="000035D5" w:rsidRDefault="000035D5" w:rsidP="000035D5">
                      <w:r>
                        <w:t xml:space="preserve">Reported on page number: </w:t>
                      </w:r>
                      <w:r w:rsidR="00BD661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A0562AF" w:rsidR="000035D5" w:rsidRDefault="005E1B2B" w:rsidP="000035D5">
                            <w:r>
                              <w:t xml:space="preserve">All authors </w:t>
                            </w:r>
                            <w:r w:rsidR="00160629">
                              <w:t xml:space="preserve">are </w:t>
                            </w:r>
                            <w:r w:rsidR="00B00F91">
                              <w:t>resid</w:t>
                            </w:r>
                            <w:r w:rsidR="00BD6612">
                              <w:t>ents</w:t>
                            </w:r>
                            <w:r>
                              <w:t xml:space="preserve"> </w:t>
                            </w:r>
                            <w:r w:rsidR="00C8527D">
                              <w:t>of</w:t>
                            </w:r>
                            <w:r>
                              <w:t xml:space="preserve"> </w:t>
                            </w:r>
                            <w:proofErr w:type="gramStart"/>
                            <w:r>
                              <w:t>Keny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A0562AF" w:rsidR="000035D5" w:rsidRDefault="005E1B2B" w:rsidP="000035D5">
                      <w:r>
                        <w:t xml:space="preserve">All authors </w:t>
                      </w:r>
                      <w:r w:rsidR="00160629">
                        <w:t xml:space="preserve">are </w:t>
                      </w:r>
                      <w:r w:rsidR="00B00F91">
                        <w:t>resid</w:t>
                      </w:r>
                      <w:r w:rsidR="00BD6612">
                        <w:t>ents</w:t>
                      </w:r>
                      <w:r>
                        <w:t xml:space="preserve"> </w:t>
                      </w:r>
                      <w:r w:rsidR="00C8527D">
                        <w:t>of</w:t>
                      </w:r>
                      <w:r>
                        <w:t xml:space="preserve"> </w:t>
                      </w:r>
                      <w:proofErr w:type="gramStart"/>
                      <w:r>
                        <w:t>Kenya</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7CE45EC">
                <wp:simplePos x="0" y="0"/>
                <wp:positionH relativeFrom="margin">
                  <wp:align>right</wp:align>
                </wp:positionH>
                <wp:positionV relativeFrom="paragraph">
                  <wp:posOffset>997585</wp:posOffset>
                </wp:positionV>
                <wp:extent cx="6838950" cy="8959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6293"/>
                        </a:xfrm>
                        <a:prstGeom prst="rect">
                          <a:avLst/>
                        </a:prstGeom>
                        <a:solidFill>
                          <a:srgbClr val="FFFFFF"/>
                        </a:solidFill>
                        <a:ln w="9525">
                          <a:solidFill>
                            <a:srgbClr val="193A65"/>
                          </a:solidFill>
                          <a:miter lim="800000"/>
                          <a:headEnd/>
                          <a:tailEnd/>
                        </a:ln>
                      </wps:spPr>
                      <wps:txbx>
                        <w:txbxContent>
                          <w:p w14:paraId="223CD14A" w14:textId="6AFAD56E" w:rsidR="000035D5" w:rsidRDefault="00081673" w:rsidP="000035D5">
                            <w:r w:rsidRPr="00081673">
                              <w:t>The collection of data adhered to the legal requirements of the Government of Kenya. Ethical approval for human data collection was obtained from the ILRI Institutional Research Ethics Committee (ILRI-IREC2021/41). Written informed consent was obtained from community pharmacy participants and administrative approvals obtained from the study hospit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" strokecolor="#193a65">
                <v:textbox>
                  <w:txbxContent>
                    <w:p w14:paraId="223CD14A" w14:textId="6AFAD56E" w:rsidR="000035D5" w:rsidRDefault="00081673" w:rsidP="000035D5">
                      <w:r w:rsidRPr="00081673">
                        <w:t>The collection of data adhered to the legal requirements of the Government of Kenya. Ethical approval for human data collection was obtained from the ILRI Institutional Research Ethics Committee (ILRI-IREC2021/41). Written informed consent was obtained from community pharmacy participants and administrative approvals obtained from the study hospita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C1BDD04" w14:textId="77777777" w:rsidR="00C8527D" w:rsidRDefault="00C8527D" w:rsidP="000035D5">
      <w:pPr>
        <w:spacing w:before="240" w:after="240"/>
      </w:pPr>
    </w:p>
    <w:p w14:paraId="6B9BADC3" w14:textId="73FAAB8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F45990" w:rsidR="000035D5" w:rsidRDefault="008D6A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0F45990" w:rsidR="000035D5" w:rsidRDefault="008D6A1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9A78C0" w:rsidR="000035D5" w:rsidRDefault="00203B89" w:rsidP="000035D5">
                            <w:r w:rsidRPr="00203B89">
                              <w:t>The consent forms were provided in English, considering that all community pharmacists possess formal education and are proficient in English reading, writing, and spea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49A78C0" w:rsidR="000035D5" w:rsidRDefault="00203B89" w:rsidP="000035D5">
                      <w:r w:rsidRPr="00203B89">
                        <w:t>The consent forms were provided in English, considering that all community pharmacists possess formal education and are proficient in English reading, writing, and speak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FD15C82">
                <wp:simplePos x="0" y="0"/>
                <wp:positionH relativeFrom="margin">
                  <wp:align>right</wp:align>
                </wp:positionH>
                <wp:positionV relativeFrom="paragraph">
                  <wp:posOffset>698500</wp:posOffset>
                </wp:positionV>
                <wp:extent cx="6838950" cy="10318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2095"/>
                        </a:xfrm>
                        <a:prstGeom prst="rect">
                          <a:avLst/>
                        </a:prstGeom>
                        <a:solidFill>
                          <a:srgbClr val="FFFFFF"/>
                        </a:solidFill>
                        <a:ln w="9525">
                          <a:solidFill>
                            <a:srgbClr val="193A65"/>
                          </a:solidFill>
                          <a:miter lim="800000"/>
                          <a:headEnd/>
                          <a:tailEnd/>
                        </a:ln>
                      </wps:spPr>
                      <wps:txbx>
                        <w:txbxContent>
                          <w:p w14:paraId="63B5C0C8" w14:textId="03445891" w:rsidR="000035D5" w:rsidRDefault="00BF509E" w:rsidP="000035D5">
                            <w:r w:rsidRPr="00BF509E">
                              <w:t>These findings have been presented at two major local conferences. Firstly, they were presented at Kenya’s national World AMR awareness week scientific workshop in 2022, with approximately 500 participants attending both virtually and in person. Secondly, they were presented at the Pharmaceutical Society of Kenya Annual Conference in 2022</w:t>
                            </w:r>
                            <w:r>
                              <w:t xml:space="preserve"> where most of community and hospital pharmacists are in attendance. </w:t>
                            </w:r>
                            <w:r w:rsidRPr="00BF509E">
                              <w:t>All findings will be shared with the Ministry of Health after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Vr3oGQIAACc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" strokecolor="#193a65">
                <v:textbox>
                  <w:txbxContent>
                    <w:p w14:paraId="63B5C0C8" w14:textId="03445891" w:rsidR="000035D5" w:rsidRDefault="00BF509E" w:rsidP="000035D5">
                      <w:r w:rsidRPr="00BF509E">
                        <w:t>These findings have been presented at two major local conferences. Firstly, they were presented at Kenya’s national World AMR awareness week scientific workshop in 2022, with approximately 500 participants attending both virtually and in person. Secondly, they were presented at the Pharmaceutical Society of Kenya Annual Conference in 2022</w:t>
                      </w:r>
                      <w:r>
                        <w:t xml:space="preserve"> where most of community and hospital pharmacists are in attendance. </w:t>
                      </w:r>
                      <w:r w:rsidRPr="00BF509E">
                        <w:t>All findings will be shared with the Ministry of Health after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EAF6D2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CD923D" w:rsidR="000035D5" w:rsidRDefault="00BF50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1CD923D" w:rsidR="000035D5" w:rsidRDefault="00BF509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0C7D28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0002CC" w:rsidR="000035D5" w:rsidRDefault="00BF50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F0002CC" w:rsidR="000035D5" w:rsidRDefault="00BF509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BF9B62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C2558D" w:rsidR="000035D5" w:rsidRDefault="00BF50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FC2558D" w:rsidR="000035D5" w:rsidRDefault="00BF509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3D333F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D01C7E" w:rsidR="000035D5" w:rsidRDefault="0016062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5D01C7E" w:rsidR="000035D5" w:rsidRDefault="0016062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09EB8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AC0701" w:rsidR="000035D5" w:rsidRDefault="0016062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CAC0701" w:rsidR="000035D5" w:rsidRDefault="0016062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8527D" w:rsidRPr="00F57A3B" w:rsidRDefault="00C8527D">
      <w:pPr>
        <w:rPr>
          <w:rFonts w:ascii="Arial" w:hAnsi="Arial" w:cs="Arial"/>
        </w:rPr>
      </w:pPr>
    </w:p>
    <w:sectPr w:rsidR="00C8527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673"/>
    <w:rsid w:val="000F365D"/>
    <w:rsid w:val="00116E71"/>
    <w:rsid w:val="00160629"/>
    <w:rsid w:val="00203B89"/>
    <w:rsid w:val="00335779"/>
    <w:rsid w:val="003637D1"/>
    <w:rsid w:val="004A7A57"/>
    <w:rsid w:val="004C71C4"/>
    <w:rsid w:val="00515BC0"/>
    <w:rsid w:val="00541C18"/>
    <w:rsid w:val="00580384"/>
    <w:rsid w:val="005E1B2B"/>
    <w:rsid w:val="0069423E"/>
    <w:rsid w:val="006F5F45"/>
    <w:rsid w:val="00831ADE"/>
    <w:rsid w:val="00841F25"/>
    <w:rsid w:val="008D6A14"/>
    <w:rsid w:val="009364D9"/>
    <w:rsid w:val="00937358"/>
    <w:rsid w:val="00972E9C"/>
    <w:rsid w:val="00A43F5B"/>
    <w:rsid w:val="00A86D0B"/>
    <w:rsid w:val="00A961CD"/>
    <w:rsid w:val="00AD410C"/>
    <w:rsid w:val="00B00F91"/>
    <w:rsid w:val="00B44193"/>
    <w:rsid w:val="00BD19EC"/>
    <w:rsid w:val="00BD6612"/>
    <w:rsid w:val="00BE211A"/>
    <w:rsid w:val="00BF509E"/>
    <w:rsid w:val="00C8527D"/>
    <w:rsid w:val="00D61572"/>
    <w:rsid w:val="00E004E6"/>
    <w:rsid w:val="00E976A3"/>
    <w:rsid w:val="00F3032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loi, Dishon (ILRI)</cp:lastModifiedBy>
  <cp:revision>18</cp:revision>
  <dcterms:created xsi:type="dcterms:W3CDTF">2024-02-22T08:41:00Z</dcterms:created>
  <dcterms:modified xsi:type="dcterms:W3CDTF">2024-02-22T10:15:00Z</dcterms:modified>
</cp:coreProperties>
</file>